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47587" w14:textId="77777777" w:rsidR="005C6240" w:rsidRPr="005C6240" w:rsidRDefault="005C6240" w:rsidP="005C6240">
      <w:pPr>
        <w:rPr>
          <w:rFonts w:cs="Times New Roman"/>
        </w:rPr>
      </w:pPr>
    </w:p>
    <w:p w14:paraId="3E3D8253" w14:textId="2940EE7B" w:rsidR="005C6240" w:rsidRPr="005C6240" w:rsidRDefault="005C6240" w:rsidP="005C6240">
      <w:pPr>
        <w:rPr>
          <w:rFonts w:cs="Times New Roman"/>
        </w:rPr>
      </w:pPr>
      <w:r w:rsidRPr="005C6240">
        <w:rPr>
          <w:rFonts w:cs="Times New Roman"/>
          <w:b/>
          <w:bCs/>
        </w:rPr>
        <w:t xml:space="preserve">Table </w:t>
      </w:r>
      <w:r w:rsidR="00D202C2">
        <w:rPr>
          <w:rFonts w:cs="Times New Roman"/>
          <w:b/>
          <w:bCs/>
        </w:rPr>
        <w:t>S</w:t>
      </w:r>
      <w:r w:rsidR="00222863">
        <w:rPr>
          <w:rFonts w:cs="Times New Roman"/>
          <w:b/>
          <w:bCs/>
        </w:rPr>
        <w:t>4</w:t>
      </w:r>
      <w:r w:rsidRPr="005C6240">
        <w:rPr>
          <w:rFonts w:cs="Times New Roman"/>
          <w:b/>
          <w:bCs/>
        </w:rPr>
        <w:t xml:space="preserve">. </w:t>
      </w:r>
      <w:r w:rsidRPr="005C6240">
        <w:rPr>
          <w:rFonts w:cs="Times New Roman"/>
        </w:rPr>
        <w:t>Frequencies of HLA-C/-B haplotypes in SLE patients and healthy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3"/>
        <w:gridCol w:w="266"/>
        <w:gridCol w:w="416"/>
        <w:gridCol w:w="831"/>
        <w:gridCol w:w="947"/>
        <w:gridCol w:w="266"/>
        <w:gridCol w:w="416"/>
        <w:gridCol w:w="848"/>
        <w:gridCol w:w="903"/>
        <w:gridCol w:w="266"/>
        <w:gridCol w:w="1260"/>
        <w:gridCol w:w="749"/>
        <w:gridCol w:w="650"/>
        <w:gridCol w:w="849"/>
      </w:tblGrid>
      <w:tr w:rsidR="005C6240" w:rsidRPr="005C6240" w14:paraId="1286684A" w14:textId="77777777" w:rsidTr="00340858">
        <w:trPr>
          <w:trHeight w:val="387"/>
        </w:trPr>
        <w:tc>
          <w:tcPr>
            <w:tcW w:w="8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92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LA-C/-B Haplotypes</w:t>
            </w: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1FD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F41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LE N=286</w:t>
            </w:r>
          </w:p>
          <w:p w14:paraId="532E06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589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9ACC4" w14:textId="77777777" w:rsidR="005C6240" w:rsidRPr="005C6240" w:rsidRDefault="005C6240" w:rsidP="00340858">
            <w:pPr>
              <w:pBdr>
                <w:bottom w:val="single" w:sz="4" w:space="1" w:color="auto"/>
              </w:pBd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ealthy Individuals N=468</w:t>
            </w:r>
          </w:p>
        </w:tc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D5A4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95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56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71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8E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5%IC</w:t>
            </w:r>
          </w:p>
        </w:tc>
      </w:tr>
      <w:tr w:rsidR="005C6240" w:rsidRPr="005C6240" w14:paraId="01ECC6E9" w14:textId="77777777" w:rsidTr="00340858">
        <w:trPr>
          <w:trHeight w:val="41"/>
        </w:trPr>
        <w:tc>
          <w:tcPr>
            <w:tcW w:w="840" w:type="pct"/>
            <w:vMerge/>
            <w:vAlign w:val="center"/>
            <w:hideMark/>
          </w:tcPr>
          <w:p w14:paraId="495B935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03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3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0A0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BF9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Δ'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A5769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688D5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A695AF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6D31B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Δ'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BD8CDC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075B2BA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vAlign w:val="center"/>
            <w:hideMark/>
          </w:tcPr>
          <w:p w14:paraId="4FA66FC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gridSpan w:val="2"/>
            <w:vMerge/>
            <w:vAlign w:val="center"/>
            <w:hideMark/>
          </w:tcPr>
          <w:p w14:paraId="3F1ACB0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5DF0A59" w14:textId="77777777" w:rsidTr="00AE0F38">
        <w:trPr>
          <w:trHeight w:val="285"/>
        </w:trPr>
        <w:tc>
          <w:tcPr>
            <w:tcW w:w="5000" w:type="pct"/>
            <w:gridSpan w:val="14"/>
            <w:shd w:val="clear" w:color="auto" w:fill="DBE5F1" w:themeFill="accent1" w:themeFillTint="33"/>
            <w:noWrap/>
            <w:vAlign w:val="center"/>
            <w:hideMark/>
          </w:tcPr>
          <w:p w14:paraId="73977E8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frican</w:t>
            </w:r>
          </w:p>
        </w:tc>
      </w:tr>
      <w:tr w:rsidR="005C6240" w:rsidRPr="005C6240" w14:paraId="7C236154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89CAD0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2:10~B*15:0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DA5F3C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286E3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BD851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4CA519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0A94D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A011E3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7F224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69D69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497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A59E1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51AADA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B8486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62AD9D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4F3E8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C3775F8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459DCC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4:02~B*15:1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677DBD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F3AAD3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912E69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52565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6B206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6A8BF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B9BB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A6DD9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32C1F5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EBB03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78BD0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DC631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6D1DD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ED0AD27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6B552C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53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5368D0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8CCA6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E22F4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E0F2C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73CB1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E800C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62F0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BAF801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6D0AB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E447E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4BB65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3EEA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CB74B4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6F380C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68F857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1~B*57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AFFE6F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64C8F8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22B53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33458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A21C6C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CD3B0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01436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27273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396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BCB49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0CE7A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C32EF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0DE2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4BD8D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CCCDE5E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6A0021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6:01~B*51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37D4E9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93C40E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792E6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9A20E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91129F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283E0E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858585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041A1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4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0D2FA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8E39E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F3E27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75A7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296C3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F4A7E34" w14:textId="77777777" w:rsidTr="00AE0F38">
        <w:trPr>
          <w:trHeight w:val="285"/>
        </w:trPr>
        <w:tc>
          <w:tcPr>
            <w:tcW w:w="5000" w:type="pct"/>
            <w:gridSpan w:val="14"/>
            <w:shd w:val="clear" w:color="auto" w:fill="DBE5F1" w:themeFill="accent1" w:themeFillTint="33"/>
            <w:noWrap/>
            <w:vAlign w:val="bottom"/>
            <w:hideMark/>
          </w:tcPr>
          <w:p w14:paraId="7A7B828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merindian</w:t>
            </w:r>
          </w:p>
        </w:tc>
      </w:tr>
      <w:tr w:rsidR="005C6240" w:rsidRPr="005C6240" w14:paraId="1007F0B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7D88E1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2~B*39:0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9D01CA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FE784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FE4B2D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90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3AE14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8612B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2C35A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B6887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72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42EE1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97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57C62D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FE80D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46805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A672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D869B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F818DE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BA9677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1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CF2ACF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4E2B2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7E70E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2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618A6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AC0EC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62FC7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21453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0C55E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ED460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477CB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2BDD9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4550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61B47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F612DFF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82D71A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1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26E810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459474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00F74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5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BFB4E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2FB01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270E9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ACCA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4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D0CC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63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8484B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876313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94BB0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B55E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40A04A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74B4857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E2E535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~B*40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241452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D0669E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A1A2F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1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990538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0E0F9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1CD71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18786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73813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419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D43E7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1248B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1FDB8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94AE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BE9E6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DA66FB8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E22FC1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2~B*39:0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F2DA09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476E7C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0A74B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CFF0E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FCDB1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127E6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2CAD2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62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9FB229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02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269DD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271EC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78472C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F3477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ACC60B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466EC92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518C4A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1~B*4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23C25B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87F8D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0535F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97FBBE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4592D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C407A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0A97C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12138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37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2738C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5E1F9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91B0B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983A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3F621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382F497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B8E5FB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1:02~B*1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FFB2F6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25530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92B87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5F3EE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A0C7D3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C2C847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2E3A3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20900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67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E6129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08731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D783D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E904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E57A5D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8A8DDF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1EE0E8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~B*3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4AF804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BD8B8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421395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9A224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C530D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948D6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A588F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298A0F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-0.445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4633B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DDD6B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26FA25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FB3F1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536F6D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00C0BC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1572AB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1~B*15:1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80F536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EFE64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07512F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664FAB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AF279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330A5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C451AD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22337B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C1E50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1F9E4D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ACC14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4A6F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CA0CE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43DB7E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92C9E3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~B*40:0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FBF9F5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550BF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5C5AA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B2250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E6B3E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35A86E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2F646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CFE5C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571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52F98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DF2C1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4ED8B9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1044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3216C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63C8447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EC40BA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0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200F3F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99D32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EAE54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0EC4C5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439E5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C2EB98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79164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FBB6D9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53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46893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AED68D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0DBAD3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90D7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DB365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9AA1B7E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AAB5BF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1~B*51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AF46AE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DB5D4B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3AF590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8F78A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B7DE8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842ABC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C589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5481F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AF742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AB367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F96BCE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DA63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91F87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AC2741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DED7E0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3~B*4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B08906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299CD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16DF69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9A4D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4AAAC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29AE7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BAFEE1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74DEB6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38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34CC2B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2D670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79366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C0AC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A533D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F4D3879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0EC0D3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2~B*39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AC3CAA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44324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EDEA0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DC8AF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6F42B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03F7A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5DD0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00C90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47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D08FE5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D1323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247DC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9DEF8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9ECDF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B153EBF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07C713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1:02~B*15:3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11137F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C9C831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B5D5E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7F66C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3A40F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7E3F3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F0F77E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F785E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7C5461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61FF0E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26A69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5F00B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2AB277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13A97AA" w14:textId="77777777" w:rsidTr="00AE0F38">
        <w:trPr>
          <w:trHeight w:val="285"/>
        </w:trPr>
        <w:tc>
          <w:tcPr>
            <w:tcW w:w="5000" w:type="pct"/>
            <w:gridSpan w:val="14"/>
            <w:shd w:val="clear" w:color="auto" w:fill="DBE5F1" w:themeFill="accent1" w:themeFillTint="33"/>
            <w:noWrap/>
            <w:vAlign w:val="bottom"/>
            <w:hideMark/>
          </w:tcPr>
          <w:p w14:paraId="4914E24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sian</w:t>
            </w:r>
          </w:p>
        </w:tc>
      </w:tr>
      <w:tr w:rsidR="005C6240" w:rsidRPr="005C6240" w14:paraId="0203E77B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FD9199D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2~B*5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6B8997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2E446C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A7BB3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6A42D1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361E75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DF448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F92E41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1440D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496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ACCC9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D622E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A805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F01D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8A44B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3D5EC4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AD4007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1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223E56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62556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1760B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8A15B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13643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9B60D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82DFD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7516A4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967B9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B313B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AC7329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EBDF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1E687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184A5A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0D570F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3~B*3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75BE7D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BDAAF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F99EC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F1C93C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65E609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DAD0B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9A3F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27E86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B06CF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F47B81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D6EE9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F46F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67354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99DEE29" w14:textId="77777777" w:rsidTr="00340858">
        <w:trPr>
          <w:trHeight w:val="128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8D3B69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4:02~B*51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D11485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B1087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41F6A5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43FA2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8448E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92CA6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0FBFBA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DF2F5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339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CCB127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590CE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F3CB8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72D4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B4FA5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92BB0F9" w14:textId="77777777" w:rsidTr="00AE0F38">
        <w:trPr>
          <w:trHeight w:val="285"/>
        </w:trPr>
        <w:tc>
          <w:tcPr>
            <w:tcW w:w="5000" w:type="pct"/>
            <w:gridSpan w:val="14"/>
            <w:shd w:val="clear" w:color="auto" w:fill="DBE5F1" w:themeFill="accent1" w:themeFillTint="33"/>
            <w:noWrap/>
            <w:vAlign w:val="bottom"/>
            <w:hideMark/>
          </w:tcPr>
          <w:p w14:paraId="4AC66C0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aucasian</w:t>
            </w:r>
          </w:p>
        </w:tc>
      </w:tr>
      <w:tr w:rsidR="005C6240" w:rsidRPr="005C6240" w14:paraId="2123840B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C31052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*07:01~B*0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FA00BC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9EFA9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A41C5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66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8521C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12369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69CAE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3D04D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9334B3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FDA0D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B4D2C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0006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AA870D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FEBC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99841D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7.62</w:t>
            </w:r>
          </w:p>
        </w:tc>
      </w:tr>
      <w:tr w:rsidR="005C6240" w:rsidRPr="005C6240" w14:paraId="156A8928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A8D5BC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2~B*07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C06F3ED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1C8B6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C211DB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8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7CEC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1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C9B75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2EA46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0A1E3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DA708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89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C0D8F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F4954B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B43BC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9BF5A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A2B97C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FEC80D3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31C918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6:01~B*44:0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A07EB9D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CE6E4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0E206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A1D15F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2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8E01E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907FE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2ACAD5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58311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657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03461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47AF4B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C0A68D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664FCE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B484E3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FDB48D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F16DC0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*05:01~B*1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B037C9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FCF7F5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65579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8102F5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FF539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DA071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F3CC2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91040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616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F86F5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78992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3B4EC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EF0BD7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4A0975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FA58572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A861E3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6:02~B*37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6423A7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5C8AA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E3B824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C02B4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EDC9E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0C277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F75F8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BC9FE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339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F35EF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3351B0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75B4E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E959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71D071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D723BF4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BFD57E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44:0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123267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C88923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E5EAE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166139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4099A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F8B92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878B5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9DB5A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3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F2878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E9C6CC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206E93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2D964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5EC18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CB4C79C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272F37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2:03~B*3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EF388A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FCD65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5B21D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D14E6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5E0DF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ED89A8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AE2E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33FF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CEAC5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59C3D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5F10B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B45D05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055F5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8676310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E5A9F4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5:01~B*44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59DA63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BFF29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6DAC9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27CE1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BEEE9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77492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E1219B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77143F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95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F4852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49DBC5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25054F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D75F8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7782D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3676AB4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150391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6:02~B*50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DAC521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6D567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3EC1B8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3E9E1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E71D18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F7FD3A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5E77C9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CA2AAC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77E87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C30B3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3646A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E4777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CA212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D384CC0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1754D7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2:03~B*18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C28978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C4B029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4AE68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1F222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122025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0C13B1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004E0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6147F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3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B60F3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16417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47E02A1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DBA904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93D3C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0DCD0C3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3E5335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~B*1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AEFAFC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83651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6DFE75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6BA0B4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A4EADF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77549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98633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C772B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42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2CDF9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2E07F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975AA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0A6AC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4AF36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B44F98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241AEA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6:02~B*57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CD6AA3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24BEB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5A979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1A79B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60B93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513B4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FF322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D88C6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39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3309F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B717C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BB5F8E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F1BA4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29578B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E0FCB90" w14:textId="77777777" w:rsidTr="00AE0F38">
        <w:trPr>
          <w:trHeight w:val="273"/>
        </w:trPr>
        <w:tc>
          <w:tcPr>
            <w:tcW w:w="5000" w:type="pct"/>
            <w:gridSpan w:val="14"/>
            <w:shd w:val="clear" w:color="auto" w:fill="DBE5F1" w:themeFill="accent1" w:themeFillTint="33"/>
            <w:vAlign w:val="center"/>
            <w:hideMark/>
          </w:tcPr>
          <w:p w14:paraId="1025328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aucasian shared with other population</w:t>
            </w:r>
          </w:p>
        </w:tc>
      </w:tr>
      <w:tr w:rsidR="005C6240" w:rsidRPr="005C6240" w14:paraId="6146E0A4" w14:textId="77777777" w:rsidTr="00340858">
        <w:trPr>
          <w:trHeight w:val="338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F015CC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</w:t>
            </w:r>
            <w:r w:rsidRPr="005C6240">
              <w:rPr>
                <w:rFonts w:cs="Times New Roman"/>
                <w:sz w:val="14"/>
                <w:szCs w:val="14"/>
              </w:rPr>
              <w:t>~</w:t>
            </w: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B*3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25230A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621BD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77C403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2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4B83B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ACC75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0D6C6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A7E45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94AA6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453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FDA6C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8FC1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6AF42D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48CFA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F642E0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F0DF33B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724D77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2~B*14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B6A823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01242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783D1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4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16CB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089BA9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EC87C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C53F9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CA1D5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219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79508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B86F67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33A9957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BD88B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D73D0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660C16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538D7A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15:02~B*51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0B6FF5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76F3B6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01467CC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4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82D34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940656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67E19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E9CDB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2B043E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F2A3B1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22A3F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9C53B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E78DA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D66A8A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4BC8B0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8E8186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1~B*49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AFD2A0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D41CC4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04748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9AA40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36D8C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CACC4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F01B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8641B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6477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39290F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8CFA4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0E798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FC8947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CF52C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19015FD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02D597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2~B*14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6CD00B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1A257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C0F71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77F12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0E93A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E8032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72580B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4C7291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78158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837FE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730E1C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5331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7A434F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D746FB8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FA837D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6:02~B*13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37418E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7EBA3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5DD89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EFFE1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977AD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F5342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82CF41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9CDA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22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F6A65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FD272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776E0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A12F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09634C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B58BE4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6EEB83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2:02~B*52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F1CFB2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5DCE3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6055D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6EA14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D27CB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AB1E1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5131B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907097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E0395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A9DF0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82956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4F116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FF093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40DFEB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6882C3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2:02~B*40:0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114267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D13CA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3B52C1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0C82C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A59CA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1AD8E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A4F8E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91319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21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CBDBBE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5DEFB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65A31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D39285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4CE29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02A086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7F1466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1~B*41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E27102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BA257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DFABC0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0BF0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0113D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06BCB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27998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DE253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788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E9ADF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68A1B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B46AE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A4D1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B0955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E8A216B" w14:textId="77777777" w:rsidTr="00AE0F38">
        <w:trPr>
          <w:trHeight w:val="285"/>
        </w:trPr>
        <w:tc>
          <w:tcPr>
            <w:tcW w:w="5000" w:type="pct"/>
            <w:gridSpan w:val="14"/>
            <w:shd w:val="clear" w:color="auto" w:fill="DBE5F1" w:themeFill="accent1" w:themeFillTint="33"/>
            <w:noWrap/>
            <w:vAlign w:val="bottom"/>
            <w:hideMark/>
          </w:tcPr>
          <w:p w14:paraId="67901BDF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nknown</w:t>
            </w:r>
          </w:p>
        </w:tc>
      </w:tr>
      <w:tr w:rsidR="005C6240" w:rsidRPr="005C6240" w14:paraId="20E2E642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430BAD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3~B*52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C7CDA6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CD40E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E3FA66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4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ADF42B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21022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00975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5DB5B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B45615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5876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FB4A6B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06C9F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222C4C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878C31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BE08F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725D221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BA82B2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1:02~B*15:1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D8C1AF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2F408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6FC66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1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BEC7E7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ABBAE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0D19FC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8F162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7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4F4A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53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FF89C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F92801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24894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5798B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2F4DF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02FE89B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0FAE5B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1:02~B*35:43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44BE1B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E1EC2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D2441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FD8E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44C9D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A47A9F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A4F39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C6276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6855FE1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602CB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74477C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59312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64856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1916A7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8FB49C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1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B4AAF2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6B2E9D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65CF6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76FB6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3B504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2694B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C90B2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61B03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55F4D0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41AFC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5A67F13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9CADA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5BDE89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8F75B36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2ADF6E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5:09~B*51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6E6B59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BD062D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46D239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9FBC60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AE9CB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627FB2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6DA95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AA83D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8065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35129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BB3B4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81EA2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596CF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3B52F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3622C94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472DFC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3~B*15:0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600129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BD4F1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33E0D7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E97F4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6855A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74DEE0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550CF9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83946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72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843104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FD4AD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D06EC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DABE7B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6E4D2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01AF475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854E90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~B*40:2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1C7BB0E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03DF9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4952D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A04F5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B4157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24CEDB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EC982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39D26A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3EE192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EC179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F54A6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75DD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DBCD3E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994309F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520D96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~B*35:08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8407D3C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5D115FF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E9B08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B16A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5D3D35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1037A1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3096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FFDCBA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4679E1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CD7D76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0F7050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D311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5803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A1F52CB" w14:textId="77777777" w:rsidTr="00340858">
        <w:trPr>
          <w:trHeight w:val="285"/>
        </w:trPr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519F7C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7~B*15:31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2042CFE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3E2F9A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333E93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986961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7B3878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shd w:val="clear" w:color="auto" w:fill="auto"/>
            <w:noWrap/>
            <w:vAlign w:val="bottom"/>
            <w:hideMark/>
          </w:tcPr>
          <w:p w14:paraId="407FFE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94B02E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DBA02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127" w:type="pct"/>
            <w:shd w:val="clear" w:color="auto" w:fill="auto"/>
            <w:noWrap/>
            <w:vAlign w:val="bottom"/>
            <w:hideMark/>
          </w:tcPr>
          <w:p w14:paraId="03F9DC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39808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14:paraId="1A9A3F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A7E9F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A7456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EE113CD" w14:textId="77777777" w:rsidTr="00340858">
        <w:trPr>
          <w:trHeight w:val="285"/>
        </w:trPr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1AAD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1~B*51:01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2C0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BF7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17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E4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39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64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21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0BC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-0.2468</w:t>
            </w:r>
          </w:p>
        </w:tc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E2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69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27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C2C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E1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BC19376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5C42F699" w14:textId="77777777" w:rsidR="005C6240" w:rsidRPr="005C6240" w:rsidRDefault="005C6240" w:rsidP="005C6240">
      <w:pPr>
        <w:rPr>
          <w:rFonts w:cs="Times New Roman"/>
        </w:rPr>
      </w:pPr>
    </w:p>
    <w:p w14:paraId="0FFB3888" w14:textId="77777777" w:rsidR="005C6240" w:rsidRPr="005C6240" w:rsidRDefault="005C6240" w:rsidP="005C6240">
      <w:pPr>
        <w:rPr>
          <w:rFonts w:cs="Times New Roman"/>
        </w:rPr>
      </w:pPr>
    </w:p>
    <w:p w14:paraId="5622D6F6" w14:textId="77777777" w:rsidR="005C6240" w:rsidRPr="005C6240" w:rsidRDefault="005C6240" w:rsidP="005C6240">
      <w:pPr>
        <w:rPr>
          <w:rFonts w:cs="Times New Roman"/>
        </w:rPr>
      </w:pPr>
    </w:p>
    <w:p w14:paraId="119D8F22" w14:textId="77777777" w:rsidR="005C6240" w:rsidRPr="005C6240" w:rsidRDefault="005C6240" w:rsidP="005C6240">
      <w:pPr>
        <w:rPr>
          <w:rFonts w:cs="Times New Roman"/>
        </w:rPr>
      </w:pPr>
    </w:p>
    <w:p w14:paraId="6662338F" w14:textId="77777777" w:rsidR="005C6240" w:rsidRPr="005C6240" w:rsidRDefault="005C6240" w:rsidP="00C3772F">
      <w:pPr>
        <w:rPr>
          <w:rFonts w:cs="Times New Roman"/>
        </w:rPr>
      </w:pPr>
    </w:p>
    <w:sectPr w:rsidR="005C6240" w:rsidRPr="005C6240" w:rsidSect="00DF37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170" w:footer="39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4D27" w14:textId="77777777" w:rsidR="007823CB" w:rsidRDefault="007823CB" w:rsidP="00117666">
      <w:pPr>
        <w:spacing w:after="0"/>
      </w:pPr>
      <w:r>
        <w:separator/>
      </w:r>
    </w:p>
  </w:endnote>
  <w:endnote w:type="continuationSeparator" w:id="0">
    <w:p w14:paraId="579EC851" w14:textId="77777777" w:rsidR="007823CB" w:rsidRDefault="00782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3A963" w14:textId="77777777" w:rsidR="007823CB" w:rsidRDefault="007823CB" w:rsidP="00117666">
      <w:pPr>
        <w:spacing w:after="0"/>
      </w:pPr>
      <w:r>
        <w:separator/>
      </w:r>
    </w:p>
  </w:footnote>
  <w:footnote w:type="continuationSeparator" w:id="0">
    <w:p w14:paraId="70700E6D" w14:textId="77777777" w:rsidR="007823CB" w:rsidRDefault="00782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CB6A7B" w:rsidR="00995F6A" w:rsidRPr="004830E9" w:rsidRDefault="0093429D" w:rsidP="00DF37EF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F37EF">
      <w:t xml:space="preserve">                      </w:t>
    </w:r>
    <w:r w:rsidR="004830E9" w:rsidRPr="001549D3">
      <w:t>Supplementary Materi</w:t>
    </w:r>
    <w:r w:rsidR="004830E9">
      <w:t>al</w:t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9410E"/>
    <w:multiLevelType w:val="hybridMultilevel"/>
    <w:tmpl w:val="27E26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jYxNTSxALItTZR0lIJTi4sz8/NACgxNagHAvoCjLQAAAA=="/>
  </w:docVars>
  <w:rsids>
    <w:rsidRoot w:val="00ED20B5"/>
    <w:rsid w:val="00005EA0"/>
    <w:rsid w:val="0001436A"/>
    <w:rsid w:val="00034304"/>
    <w:rsid w:val="00035434"/>
    <w:rsid w:val="00052A14"/>
    <w:rsid w:val="00061FA8"/>
    <w:rsid w:val="00077D53"/>
    <w:rsid w:val="000C4CE9"/>
    <w:rsid w:val="000C7963"/>
    <w:rsid w:val="0010033B"/>
    <w:rsid w:val="00102643"/>
    <w:rsid w:val="00105FD9"/>
    <w:rsid w:val="00117666"/>
    <w:rsid w:val="00140715"/>
    <w:rsid w:val="001549D3"/>
    <w:rsid w:val="00160065"/>
    <w:rsid w:val="0016058A"/>
    <w:rsid w:val="00177D84"/>
    <w:rsid w:val="00186BBC"/>
    <w:rsid w:val="001A0B29"/>
    <w:rsid w:val="001E1C69"/>
    <w:rsid w:val="001E2B4E"/>
    <w:rsid w:val="00202940"/>
    <w:rsid w:val="00222863"/>
    <w:rsid w:val="00245942"/>
    <w:rsid w:val="002535AB"/>
    <w:rsid w:val="00267D18"/>
    <w:rsid w:val="002712B8"/>
    <w:rsid w:val="00274347"/>
    <w:rsid w:val="002868E2"/>
    <w:rsid w:val="002869C3"/>
    <w:rsid w:val="002936E4"/>
    <w:rsid w:val="002A30CA"/>
    <w:rsid w:val="002B4A57"/>
    <w:rsid w:val="002C74CA"/>
    <w:rsid w:val="002E4D69"/>
    <w:rsid w:val="00300F21"/>
    <w:rsid w:val="00303B04"/>
    <w:rsid w:val="00303C5C"/>
    <w:rsid w:val="003123F4"/>
    <w:rsid w:val="00352FC7"/>
    <w:rsid w:val="003544FB"/>
    <w:rsid w:val="00370ADB"/>
    <w:rsid w:val="0038009B"/>
    <w:rsid w:val="00380AAA"/>
    <w:rsid w:val="003C1DEB"/>
    <w:rsid w:val="003D1432"/>
    <w:rsid w:val="003D2F2D"/>
    <w:rsid w:val="00401590"/>
    <w:rsid w:val="00411427"/>
    <w:rsid w:val="00413C6E"/>
    <w:rsid w:val="00447801"/>
    <w:rsid w:val="00452E9C"/>
    <w:rsid w:val="00465CA3"/>
    <w:rsid w:val="00472404"/>
    <w:rsid w:val="004735C8"/>
    <w:rsid w:val="0048102D"/>
    <w:rsid w:val="004830E9"/>
    <w:rsid w:val="004947A6"/>
    <w:rsid w:val="004961FF"/>
    <w:rsid w:val="004F4CB7"/>
    <w:rsid w:val="00517A89"/>
    <w:rsid w:val="005250F2"/>
    <w:rsid w:val="00526B8F"/>
    <w:rsid w:val="00555012"/>
    <w:rsid w:val="00555A61"/>
    <w:rsid w:val="00593EEA"/>
    <w:rsid w:val="005A5EEE"/>
    <w:rsid w:val="005C6240"/>
    <w:rsid w:val="005E2686"/>
    <w:rsid w:val="0061734D"/>
    <w:rsid w:val="00624C81"/>
    <w:rsid w:val="006375C7"/>
    <w:rsid w:val="00644037"/>
    <w:rsid w:val="00654E8F"/>
    <w:rsid w:val="00660D05"/>
    <w:rsid w:val="00661782"/>
    <w:rsid w:val="006820B1"/>
    <w:rsid w:val="006A2B27"/>
    <w:rsid w:val="006B019C"/>
    <w:rsid w:val="006B7D14"/>
    <w:rsid w:val="006C5865"/>
    <w:rsid w:val="00701727"/>
    <w:rsid w:val="0070566C"/>
    <w:rsid w:val="00714C50"/>
    <w:rsid w:val="00725A7D"/>
    <w:rsid w:val="00727ED9"/>
    <w:rsid w:val="007310B5"/>
    <w:rsid w:val="0074030A"/>
    <w:rsid w:val="00741BDC"/>
    <w:rsid w:val="00742429"/>
    <w:rsid w:val="00742B03"/>
    <w:rsid w:val="007501BE"/>
    <w:rsid w:val="00754CD9"/>
    <w:rsid w:val="00766DCC"/>
    <w:rsid w:val="00772F26"/>
    <w:rsid w:val="007823CB"/>
    <w:rsid w:val="00785774"/>
    <w:rsid w:val="00790BB3"/>
    <w:rsid w:val="007B38D2"/>
    <w:rsid w:val="007C206C"/>
    <w:rsid w:val="007E1271"/>
    <w:rsid w:val="007F0447"/>
    <w:rsid w:val="007F6BD1"/>
    <w:rsid w:val="00817DD6"/>
    <w:rsid w:val="00824478"/>
    <w:rsid w:val="0083759F"/>
    <w:rsid w:val="00846422"/>
    <w:rsid w:val="008613F3"/>
    <w:rsid w:val="008625DD"/>
    <w:rsid w:val="00865E19"/>
    <w:rsid w:val="008802FB"/>
    <w:rsid w:val="00880C4A"/>
    <w:rsid w:val="00885156"/>
    <w:rsid w:val="009151AA"/>
    <w:rsid w:val="0093429D"/>
    <w:rsid w:val="00943573"/>
    <w:rsid w:val="00944F77"/>
    <w:rsid w:val="00964134"/>
    <w:rsid w:val="00970F7D"/>
    <w:rsid w:val="009846C8"/>
    <w:rsid w:val="00994A3D"/>
    <w:rsid w:val="009A3EDC"/>
    <w:rsid w:val="009B340D"/>
    <w:rsid w:val="009C2B12"/>
    <w:rsid w:val="009F758F"/>
    <w:rsid w:val="009F7B0D"/>
    <w:rsid w:val="00A174D9"/>
    <w:rsid w:val="00A57924"/>
    <w:rsid w:val="00AA4D24"/>
    <w:rsid w:val="00AA6D8E"/>
    <w:rsid w:val="00AB6715"/>
    <w:rsid w:val="00AD3178"/>
    <w:rsid w:val="00AE0F38"/>
    <w:rsid w:val="00AE3173"/>
    <w:rsid w:val="00B1671E"/>
    <w:rsid w:val="00B25EB8"/>
    <w:rsid w:val="00B37F4D"/>
    <w:rsid w:val="00B5374F"/>
    <w:rsid w:val="00B605C0"/>
    <w:rsid w:val="00BA3688"/>
    <w:rsid w:val="00BC4617"/>
    <w:rsid w:val="00BD07B9"/>
    <w:rsid w:val="00BE3C04"/>
    <w:rsid w:val="00BF5375"/>
    <w:rsid w:val="00C34833"/>
    <w:rsid w:val="00C3772F"/>
    <w:rsid w:val="00C52A7B"/>
    <w:rsid w:val="00C56BAF"/>
    <w:rsid w:val="00C679AA"/>
    <w:rsid w:val="00C67E23"/>
    <w:rsid w:val="00C75972"/>
    <w:rsid w:val="00C8016C"/>
    <w:rsid w:val="00C95E07"/>
    <w:rsid w:val="00CA5402"/>
    <w:rsid w:val="00CD066B"/>
    <w:rsid w:val="00CE02E2"/>
    <w:rsid w:val="00CE4FEE"/>
    <w:rsid w:val="00CF6E17"/>
    <w:rsid w:val="00D05B7D"/>
    <w:rsid w:val="00D060CF"/>
    <w:rsid w:val="00D173CF"/>
    <w:rsid w:val="00D202C2"/>
    <w:rsid w:val="00D528F2"/>
    <w:rsid w:val="00D621BE"/>
    <w:rsid w:val="00DB59C3"/>
    <w:rsid w:val="00DC259A"/>
    <w:rsid w:val="00DC63CD"/>
    <w:rsid w:val="00DE23E8"/>
    <w:rsid w:val="00DF37EF"/>
    <w:rsid w:val="00E11758"/>
    <w:rsid w:val="00E23892"/>
    <w:rsid w:val="00E52377"/>
    <w:rsid w:val="00E537AD"/>
    <w:rsid w:val="00E64E17"/>
    <w:rsid w:val="00E866C9"/>
    <w:rsid w:val="00E95996"/>
    <w:rsid w:val="00EA3D3C"/>
    <w:rsid w:val="00EC090A"/>
    <w:rsid w:val="00ED20B5"/>
    <w:rsid w:val="00EF2914"/>
    <w:rsid w:val="00F41B73"/>
    <w:rsid w:val="00F46900"/>
    <w:rsid w:val="00F605D0"/>
    <w:rsid w:val="00F61D89"/>
    <w:rsid w:val="00F67F00"/>
    <w:rsid w:val="00F80C22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a M Hernández Doño</cp:lastModifiedBy>
  <cp:revision>3</cp:revision>
  <cp:lastPrinted>2021-04-27T16:45:00Z</cp:lastPrinted>
  <dcterms:created xsi:type="dcterms:W3CDTF">2021-07-21T08:46:00Z</dcterms:created>
  <dcterms:modified xsi:type="dcterms:W3CDTF">2021-07-21T08:47:00Z</dcterms:modified>
</cp:coreProperties>
</file>